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E1418" w:rsidRPr="00DE1418" w:rsidRDefault="00DE1418" w:rsidP="00DE1418">
      <w:pPr>
        <w:spacing w:before="120" w:after="120" w:line="360" w:lineRule="auto"/>
        <w:jc w:val="both"/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</w:pPr>
      <w:r w:rsidRPr="00DE1418">
        <w:rPr>
          <w:rFonts w:ascii="Helvetica" w:eastAsia="Times New Roman" w:hAnsi="Helvetica" w:cs="Times New Roman"/>
          <w:b/>
          <w:color w:val="000000"/>
          <w:kern w:val="0"/>
          <w:sz w:val="20"/>
          <w:lang w:val="en-GB" w:eastAsia="de-DE"/>
          <w14:ligatures w14:val="none"/>
        </w:rPr>
        <w:t>Supplemental Table S1</w:t>
      </w:r>
      <w:r w:rsidRPr="00DE1418"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  <w:t>. Summary of primary antibodies used in the study with name, host, clone/clonality, dilution and provider.</w:t>
      </w:r>
    </w:p>
    <w:tbl>
      <w:tblPr>
        <w:tblStyle w:val="EinfacheTabelle11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52"/>
        <w:gridCol w:w="3539"/>
        <w:gridCol w:w="1275"/>
        <w:gridCol w:w="1701"/>
      </w:tblGrid>
      <w:tr w:rsidR="00DE1418" w:rsidRPr="00DE1418" w:rsidTr="00AB1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Primary antibody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ompany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ilution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Species</w:t>
            </w:r>
          </w:p>
        </w:tc>
      </w:tr>
      <w:tr w:rsidR="00DE1418" w:rsidRPr="00DE1418" w:rsidTr="00D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D4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proofErr w:type="spellStart"/>
            <w:r w:rsidRPr="00DE1418">
              <w:rPr>
                <w:rFonts w:eastAsia="Times New Roman"/>
                <w:sz w:val="20"/>
                <w:lang w:val="en-GB" w:eastAsia="de-DE"/>
              </w:rPr>
              <w:t>Zymed</w:t>
            </w:r>
            <w:proofErr w:type="spellEnd"/>
            <w:r w:rsidRPr="00DE1418">
              <w:rPr>
                <w:rFonts w:eastAsia="Times New Roman"/>
                <w:sz w:val="20"/>
                <w:lang w:val="en-GB" w:eastAsia="de-DE"/>
              </w:rPr>
              <w:t>, BRB042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rabbit</w:t>
            </w:r>
          </w:p>
        </w:tc>
      </w:tr>
      <w:tr w:rsidR="00DE1418" w:rsidRPr="00DE1418" w:rsidTr="00AB1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D8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KO, M7050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ouse</w:t>
            </w:r>
          </w:p>
        </w:tc>
      </w:tr>
      <w:tr w:rsidR="00DE1418" w:rsidRPr="00DE1418" w:rsidTr="00D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D20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KO, M0755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2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ouse</w:t>
            </w:r>
          </w:p>
        </w:tc>
      </w:tr>
      <w:tr w:rsidR="00DE1418" w:rsidRPr="00DE1418" w:rsidTr="00AB1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D31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KO, M0823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ouse</w:t>
            </w:r>
          </w:p>
        </w:tc>
      </w:tr>
      <w:tr w:rsidR="00DE1418" w:rsidRPr="00DE1418" w:rsidTr="00D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D45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KO, M0701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4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ouse</w:t>
            </w:r>
          </w:p>
        </w:tc>
      </w:tr>
      <w:tr w:rsidR="00DE1418" w:rsidRPr="00DE1418" w:rsidTr="00AB1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D68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KO, M0718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ouse</w:t>
            </w:r>
          </w:p>
        </w:tc>
      </w:tr>
      <w:tr w:rsidR="00DE1418" w:rsidRPr="00DE1418" w:rsidTr="00D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D138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KO, M7228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3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ouse</w:t>
            </w:r>
          </w:p>
        </w:tc>
      </w:tr>
      <w:tr w:rsidR="00DE1418" w:rsidRPr="00DE1418" w:rsidTr="00AB1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D163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proofErr w:type="spellStart"/>
            <w:r w:rsidRPr="00DE1418">
              <w:rPr>
                <w:rFonts w:eastAsia="Times New Roman"/>
                <w:sz w:val="20"/>
                <w:lang w:val="en-GB" w:eastAsia="de-DE"/>
              </w:rPr>
              <w:t>Quartett</w:t>
            </w:r>
            <w:proofErr w:type="spellEnd"/>
            <w:r w:rsidRPr="00DE1418">
              <w:rPr>
                <w:rFonts w:eastAsia="Times New Roman"/>
                <w:sz w:val="20"/>
                <w:lang w:val="en-GB" w:eastAsia="de-DE"/>
              </w:rPr>
              <w:t>, AC-0138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5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rabbit</w:t>
            </w:r>
          </w:p>
        </w:tc>
      </w:tr>
      <w:tr w:rsidR="00DE1418" w:rsidRPr="00DE1418" w:rsidTr="00D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5b-9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KO, M0777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2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ouse</w:t>
            </w:r>
          </w:p>
        </w:tc>
      </w:tr>
      <w:tr w:rsidR="00DE1418" w:rsidRPr="00DE1418" w:rsidTr="00AB1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HC class I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KO, M0736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.0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ouse</w:t>
            </w:r>
          </w:p>
        </w:tc>
      </w:tr>
      <w:tr w:rsidR="00DE1418" w:rsidRPr="00DE1418" w:rsidTr="00D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HC class II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KO, M0775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mouse</w:t>
            </w:r>
          </w:p>
        </w:tc>
      </w:tr>
      <w:tr w:rsidR="00DE1418" w:rsidRPr="00DE1418" w:rsidTr="00AB1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GPNMB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Abcam, ab222109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rabbit</w:t>
            </w:r>
          </w:p>
        </w:tc>
      </w:tr>
      <w:tr w:rsidR="00DE1418" w:rsidRPr="00DE1418" w:rsidTr="00D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DAP-12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Novus Biologicals, NBP1-85313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rabbit</w:t>
            </w:r>
          </w:p>
        </w:tc>
      </w:tr>
      <w:tr w:rsidR="00DE1418" w:rsidRPr="00DE1418" w:rsidTr="00AB1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CHIT1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proofErr w:type="spellStart"/>
            <w:r w:rsidRPr="00DE1418">
              <w:rPr>
                <w:rFonts w:eastAsia="Times New Roman"/>
                <w:sz w:val="20"/>
                <w:lang w:val="en-GB" w:eastAsia="de-DE"/>
              </w:rPr>
              <w:t>Biozol</w:t>
            </w:r>
            <w:proofErr w:type="spellEnd"/>
            <w:r w:rsidRPr="00DE1418">
              <w:rPr>
                <w:rFonts w:eastAsia="Times New Roman"/>
                <w:sz w:val="20"/>
                <w:lang w:val="en-GB" w:eastAsia="de-DE"/>
              </w:rPr>
              <w:t>, USB 139700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rabbit</w:t>
            </w:r>
          </w:p>
        </w:tc>
      </w:tr>
      <w:tr w:rsidR="00DE1418" w:rsidRPr="00DE1418" w:rsidTr="00D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DE1418" w:rsidRPr="00DE1418" w:rsidRDefault="00DE1418" w:rsidP="00DE1418">
            <w:pPr>
              <w:jc w:val="both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p62</w:t>
            </w:r>
          </w:p>
        </w:tc>
        <w:tc>
          <w:tcPr>
            <w:tcW w:w="3539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Abcam, ab 91526</w:t>
            </w:r>
          </w:p>
        </w:tc>
        <w:tc>
          <w:tcPr>
            <w:tcW w:w="1275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1:100</w:t>
            </w:r>
          </w:p>
        </w:tc>
        <w:tc>
          <w:tcPr>
            <w:tcW w:w="1701" w:type="dxa"/>
          </w:tcPr>
          <w:p w:rsidR="00DE1418" w:rsidRPr="00DE1418" w:rsidRDefault="00DE1418" w:rsidP="00DE14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val="en-GB" w:eastAsia="de-DE"/>
              </w:rPr>
            </w:pPr>
            <w:r w:rsidRPr="00DE1418">
              <w:rPr>
                <w:rFonts w:eastAsia="Times New Roman"/>
                <w:sz w:val="20"/>
                <w:lang w:val="en-GB" w:eastAsia="de-DE"/>
              </w:rPr>
              <w:t>rabbit</w:t>
            </w:r>
          </w:p>
        </w:tc>
      </w:tr>
    </w:tbl>
    <w:p w:rsidR="008B0EB2" w:rsidRDefault="008B0EB2"/>
    <w:sectPr w:rsidR="008B0E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18"/>
    <w:rsid w:val="000258CF"/>
    <w:rsid w:val="00130759"/>
    <w:rsid w:val="00192870"/>
    <w:rsid w:val="001D3CDE"/>
    <w:rsid w:val="00200E6F"/>
    <w:rsid w:val="0020570B"/>
    <w:rsid w:val="00212B7B"/>
    <w:rsid w:val="00216007"/>
    <w:rsid w:val="00227047"/>
    <w:rsid w:val="0026073D"/>
    <w:rsid w:val="00260F8C"/>
    <w:rsid w:val="00267F11"/>
    <w:rsid w:val="00283CCD"/>
    <w:rsid w:val="002A0E3E"/>
    <w:rsid w:val="002C616D"/>
    <w:rsid w:val="002D33F8"/>
    <w:rsid w:val="002D4417"/>
    <w:rsid w:val="00304DAA"/>
    <w:rsid w:val="0031583D"/>
    <w:rsid w:val="00355E42"/>
    <w:rsid w:val="003775E5"/>
    <w:rsid w:val="003917EF"/>
    <w:rsid w:val="003A0FD4"/>
    <w:rsid w:val="003D3496"/>
    <w:rsid w:val="00425176"/>
    <w:rsid w:val="0046677D"/>
    <w:rsid w:val="00472A1D"/>
    <w:rsid w:val="0048278D"/>
    <w:rsid w:val="00484410"/>
    <w:rsid w:val="004872C2"/>
    <w:rsid w:val="004B30C9"/>
    <w:rsid w:val="00524D6C"/>
    <w:rsid w:val="00570D70"/>
    <w:rsid w:val="005E0947"/>
    <w:rsid w:val="005E5F81"/>
    <w:rsid w:val="00646472"/>
    <w:rsid w:val="00681564"/>
    <w:rsid w:val="006B39DE"/>
    <w:rsid w:val="006C0CB1"/>
    <w:rsid w:val="006C393D"/>
    <w:rsid w:val="006E05B3"/>
    <w:rsid w:val="006E68F9"/>
    <w:rsid w:val="007401E6"/>
    <w:rsid w:val="007524FA"/>
    <w:rsid w:val="00843BDF"/>
    <w:rsid w:val="008821C8"/>
    <w:rsid w:val="008B06CA"/>
    <w:rsid w:val="008B0EB2"/>
    <w:rsid w:val="008F0281"/>
    <w:rsid w:val="008F0D31"/>
    <w:rsid w:val="00900DA4"/>
    <w:rsid w:val="00906977"/>
    <w:rsid w:val="00912029"/>
    <w:rsid w:val="00951998"/>
    <w:rsid w:val="009528A1"/>
    <w:rsid w:val="009A48E9"/>
    <w:rsid w:val="009E67AD"/>
    <w:rsid w:val="00A1003E"/>
    <w:rsid w:val="00A77E54"/>
    <w:rsid w:val="00A87F2E"/>
    <w:rsid w:val="00A93A4E"/>
    <w:rsid w:val="00AE0FCF"/>
    <w:rsid w:val="00B16C35"/>
    <w:rsid w:val="00B73D18"/>
    <w:rsid w:val="00BC700E"/>
    <w:rsid w:val="00BD5E50"/>
    <w:rsid w:val="00C36128"/>
    <w:rsid w:val="00C40181"/>
    <w:rsid w:val="00C86EB4"/>
    <w:rsid w:val="00C93766"/>
    <w:rsid w:val="00CC5E6C"/>
    <w:rsid w:val="00CD1DB5"/>
    <w:rsid w:val="00D46836"/>
    <w:rsid w:val="00D90168"/>
    <w:rsid w:val="00D935FC"/>
    <w:rsid w:val="00D93D27"/>
    <w:rsid w:val="00DC4FAF"/>
    <w:rsid w:val="00DD6465"/>
    <w:rsid w:val="00DE1418"/>
    <w:rsid w:val="00DF6637"/>
    <w:rsid w:val="00E84301"/>
    <w:rsid w:val="00F17A00"/>
    <w:rsid w:val="00F3387C"/>
    <w:rsid w:val="00F467D0"/>
    <w:rsid w:val="00F85E91"/>
    <w:rsid w:val="00FA40B7"/>
    <w:rsid w:val="00FE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6F07AEB-68D9-5F49-9CD5-0D095683B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E1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1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14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1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14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14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14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14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14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4B30C9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E1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1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14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141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141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141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141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141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141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1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E1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14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1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14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E141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141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E141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1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141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1418"/>
    <w:rPr>
      <w:b/>
      <w:bCs/>
      <w:smallCaps/>
      <w:color w:val="0F4761" w:themeColor="accent1" w:themeShade="BF"/>
      <w:spacing w:val="5"/>
    </w:rPr>
  </w:style>
  <w:style w:type="table" w:customStyle="1" w:styleId="EinfacheTabelle11">
    <w:name w:val="Einfache Tabelle 11"/>
    <w:basedOn w:val="NormaleTabelle"/>
    <w:next w:val="EinfacheTabelle1"/>
    <w:uiPriority w:val="41"/>
    <w:rsid w:val="00DE1418"/>
    <w:pPr>
      <w:spacing w:after="0" w:line="240" w:lineRule="auto"/>
    </w:pPr>
    <w:rPr>
      <w:rFonts w:ascii="Helvetica" w:hAnsi="Helvetica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DE141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4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Ruffer</dc:creator>
  <cp:keywords/>
  <dc:description/>
  <cp:lastModifiedBy>Nikolas Ruffer</cp:lastModifiedBy>
  <cp:revision>1</cp:revision>
  <dcterms:created xsi:type="dcterms:W3CDTF">2025-03-30T16:42:00Z</dcterms:created>
  <dcterms:modified xsi:type="dcterms:W3CDTF">2025-03-30T16:43:00Z</dcterms:modified>
</cp:coreProperties>
</file>